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91D29">
      <w:pPr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</w:rPr>
        <w:t>Table 1. Bregs phenotypes and functions in different diseases or models</w:t>
      </w:r>
    </w:p>
    <w:tbl>
      <w:tblPr>
        <w:tblStyle w:val="3"/>
        <w:tblW w:w="98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544"/>
        <w:gridCol w:w="992"/>
        <w:gridCol w:w="2948"/>
        <w:gridCol w:w="883"/>
        <w:gridCol w:w="1685"/>
        <w:gridCol w:w="733"/>
      </w:tblGrid>
      <w:tr w14:paraId="040FA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vMerge w:val="restart"/>
            <w:tcBorders>
              <w:tl2br w:val="nil"/>
              <w:tr2bl w:val="nil"/>
            </w:tcBorders>
            <w:vAlign w:val="center"/>
          </w:tcPr>
          <w:p w14:paraId="12A051D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 of Breg</w:t>
            </w:r>
          </w:p>
        </w:tc>
        <w:tc>
          <w:tcPr>
            <w:tcW w:w="1544" w:type="dxa"/>
            <w:vMerge w:val="restart"/>
            <w:tcBorders>
              <w:tl2br w:val="nil"/>
              <w:tr2bl w:val="nil"/>
            </w:tcBorders>
            <w:vAlign w:val="center"/>
          </w:tcPr>
          <w:p w14:paraId="2B7145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otypes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vAlign w:val="center"/>
          </w:tcPr>
          <w:p w14:paraId="33959B1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ors</w:t>
            </w:r>
          </w:p>
        </w:tc>
        <w:tc>
          <w:tcPr>
            <w:tcW w:w="2948" w:type="dxa"/>
            <w:vMerge w:val="restart"/>
            <w:tcBorders>
              <w:tl2br w:val="nil"/>
              <w:tr2bl w:val="nil"/>
            </w:tcBorders>
            <w:vAlign w:val="center"/>
          </w:tcPr>
          <w:p w14:paraId="0D6BF8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nctions/Findings</w:t>
            </w:r>
          </w:p>
        </w:tc>
        <w:tc>
          <w:tcPr>
            <w:tcW w:w="2568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233DD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ditions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vAlign w:val="center"/>
          </w:tcPr>
          <w:p w14:paraId="1ABDF29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erences</w:t>
            </w:r>
          </w:p>
        </w:tc>
      </w:tr>
      <w:tr w14:paraId="0EB57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699FB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C4E40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1164D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8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FA731B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AFE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6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77A6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s/Models</w:t>
            </w:r>
          </w:p>
        </w:tc>
        <w:tc>
          <w:tcPr>
            <w:tcW w:w="733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130F8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86778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op w:val="single" w:color="auto" w:sz="4" w:space="0"/>
            </w:tcBorders>
          </w:tcPr>
          <w:p w14:paraId="63AF9AE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ature cells</w:t>
            </w:r>
          </w:p>
        </w:tc>
        <w:tc>
          <w:tcPr>
            <w:tcW w:w="1544" w:type="dxa"/>
            <w:tcBorders>
              <w:top w:val="single" w:color="auto" w:sz="4" w:space="0"/>
            </w:tcBorders>
          </w:tcPr>
          <w:p w14:paraId="62D6155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14:paraId="49FC7A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op w:val="single" w:color="auto" w:sz="4" w:space="0"/>
            </w:tcBorders>
          </w:tcPr>
          <w:p w14:paraId="7603A56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autologous Tfh cell expansion</w:t>
            </w:r>
          </w:p>
        </w:tc>
        <w:tc>
          <w:tcPr>
            <w:tcW w:w="883" w:type="dxa"/>
            <w:tcBorders>
              <w:top w:val="single" w:color="auto" w:sz="4" w:space="0"/>
            </w:tcBorders>
            <w:vAlign w:val="center"/>
          </w:tcPr>
          <w:p w14:paraId="04EDC7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op w:val="single" w:color="auto" w:sz="4" w:space="0"/>
            </w:tcBorders>
            <w:vAlign w:val="center"/>
          </w:tcPr>
          <w:p w14:paraId="311993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SjD</w:t>
            </w:r>
          </w:p>
        </w:tc>
        <w:tc>
          <w:tcPr>
            <w:tcW w:w="733" w:type="dxa"/>
            <w:tcBorders>
              <w:top w:val="single" w:color="auto" w:sz="4" w:space="0"/>
            </w:tcBorders>
            <w:vAlign w:val="center"/>
          </w:tcPr>
          <w:p w14:paraId="3D34A9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W48L0F1dGhvcj48WWVhcj4yMDE5PC9ZZWFyPjxSZWNO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E553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2473C43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083A28A7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A363F8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4E2FBBA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the differentiation of Th1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183E52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9F977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625FBF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GFpcjwvQXV0aG9yPjxZZWFyPjIwMTA8L1llYXI+PFJl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CbGFpcjwvQXV0aG9yPjxZZWFyPjIwMTA8L1llYXI+PFJl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CB97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7640487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1B286123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7232A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1B2F83F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T cell proliferation and the release of IFN-γ and TNF-α by these cells; inhibited naive T cell differentiation into Th1 and Th17 cells and converted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s into Treg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8E6C9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8D443C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2239C1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&lt;EndNote&gt;&lt;Cite&gt;&lt;Author&gt;Flores-Borja&lt;/Author&gt;&lt;Year&gt;2013&lt;/Year&gt;&lt;RecNum&gt;113&lt;/RecNum&gt;&lt;DisplayText&gt;&lt;style face="superscript"&gt;[3]&lt;/style&gt;&lt;/DisplayText&gt;&lt;record&gt;&lt;rec-number&gt;113&lt;/rec-number&gt;&lt;foreign-keys&gt;&lt;key app="EN" db-id="wfsefwt04d2zdleda5zxwvsm2vp0v9exszss" timestamp="1731406213" guid="24a0da14-19f1-42f9-a363-5e00aadce05a"&gt;113&lt;/key&gt;&lt;/foreign-keys&gt;&lt;ref-type name="Journal Article"&gt;17&lt;/ref-type&gt;&lt;contributors&gt;&lt;authors&gt;&lt;author&gt;Flores-Borja, F.&lt;/author&gt;&lt;author&gt;Bosma, A.&lt;/author&gt;&lt;author&gt;Ng, D.&lt;/author&gt;&lt;author&gt;Reddy, V.&lt;/author&gt;&lt;author&gt;Ehrenstein, M. R.&lt;/author&gt;&lt;author&gt;Isenberg, D. A.&lt;/author&gt;&lt;author&gt;Mauri, C.&lt;/author&gt;&lt;/authors&gt;&lt;/contributors&gt;&lt;auth-address&gt;UCL, Ctr Rheumatol, Div Med, London WC1F 6JF, England&lt;/auth-address&gt;&lt;titles&gt;&lt;title&gt;CD19+CD24hiCD38hi B cells maintain regulatory T cells while limiting TH1 and TH17 differentiation&lt;/title&gt;&lt;secondary-title&gt;Science Translational Medicine&lt;/secondary-title&gt;&lt;alt-title&gt;Sci Transl Med&lt;/alt-title&gt;&lt;/titles&gt;&lt;periodical&gt;&lt;full-title&gt;Science Translational Medicine&lt;/full-title&gt;&lt;abbr-1&gt;Sci Transl Med&lt;/abbr-1&gt;&lt;/periodical&gt;&lt;alt-periodical&gt;&lt;full-title&gt;Science Translational Medicine&lt;/full-title&gt;&lt;abbr-1&gt;Sci Transl Med&lt;/abbr-1&gt;&lt;/alt-periodical&gt;&lt;volume&gt;5&lt;/volume&gt;&lt;number&gt;173&lt;/number&gt;&lt;keywords&gt;&lt;keyword&gt;systemic-lupus-erythematosus&lt;/keyword&gt;&lt;keyword&gt;rheumatoid-arthritis&lt;/keyword&gt;&lt;keyword&gt;transcription factor&lt;/keyword&gt;&lt;keyword&gt;suppressive function&lt;/keyword&gt;&lt;keyword&gt;disease-activity&lt;/keyword&gt;&lt;keyword&gt;tnf-alpha&lt;/keyword&gt;&lt;keyword&gt;expression&lt;/keyword&gt;&lt;keyword&gt;immunity&lt;/keyword&gt;&lt;keyword&gt;foxp3&lt;/keyword&gt;&lt;keyword&gt;mice&lt;/keyword&gt;&lt;/keywords&gt;&lt;dates&gt;&lt;year&gt;2013&lt;/year&gt;&lt;pub-dates&gt;&lt;date&gt;Feb 20&lt;/date&gt;&lt;/pub-dates&gt;&lt;/dates&gt;&lt;isbn&gt;1946-6234&lt;/isbn&gt;&lt;accession-num&gt;WOS:000315262000002&lt;/accession-num&gt;&lt;urls&gt;&lt;related-urls&gt;&lt;url&gt;&lt;style face="underline" font="default" size="100%"&gt;&amp;lt;Go to ISI&amp;gt;://WOS:000315262000002&lt;/style&gt;&lt;/url&gt;&lt;/related-urls&gt;&lt;/urls&gt;&lt;electronic-resource-num&gt;10.1126/scitranslmed.3005407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538112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125BEB1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1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6B55FDE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7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7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o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CF9B9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7360241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antigen-specific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Cs w:val="21"/>
              </w:rPr>
              <w:t>T-cell proliferation; up-regulate IgG4 produc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A55DE7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B43B5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rgy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4FA6F7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2YW4gZGUgVmVlbjwvQXV0aG9yPjxZZWFyPjIwMTM8L1ll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2YW4gZGUgVmVlbjwvQXV0aG9yPjxZZWFyPjIwMTM8L1ll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4E24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19A5864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7E1D1CA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7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7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E0D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74CDAF1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and after high-dose allergen exposure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2BC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7AE1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rgy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4B3E6C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b29ucGl5YXRoYWQ8L0F1dGhvcj48WWVhcj4yMDE3PC9Z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Cb29ucGl5YXRoYWQ8L0F1dGhvcj48WWVhcj4yMDE3PC9Z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D9EBF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68F78D0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Breg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7BEA609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98793C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113C67B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TNF-α and IFN-γ production by T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2F8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vMerge w:val="restart"/>
            <w:tcBorders>
              <w:tl2br w:val="nil"/>
              <w:tr2bl w:val="nil"/>
            </w:tcBorders>
            <w:vAlign w:val="center"/>
          </w:tcPr>
          <w:p w14:paraId="50F446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s, HIV, rejection and healthy donors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vAlign w:val="center"/>
          </w:tcPr>
          <w:p w14:paraId="464A5B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W1vbjwvQXV0aG9yPjxZZWFyPjIwMTY8L1llYXI+PFJl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TaW1vbjwvQXV0aG9yPjxZZWFyPjIwMTY8L1llYXI+PFJl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AFD7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3E19A98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798A25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Ig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o</w:t>
            </w:r>
            <w:r>
              <w:rPr>
                <w:rFonts w:ascii="Times New Roman" w:hAnsi="Times New Roman" w:cs="Times New Roman"/>
                <w:szCs w:val="21"/>
              </w:rPr>
              <w:t>Ig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o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3C0BD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5424AB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ce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-cell prolifer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F5C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vMerge w:val="continue"/>
            <w:tcBorders>
              <w:tl2br w:val="nil"/>
              <w:tr2bl w:val="nil"/>
            </w:tcBorders>
            <w:vAlign w:val="center"/>
          </w:tcPr>
          <w:p w14:paraId="371DEB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vMerge w:val="continue"/>
            <w:tcBorders>
              <w:tl2br w:val="nil"/>
              <w:tr2bl w:val="nil"/>
            </w:tcBorders>
            <w:vAlign w:val="center"/>
          </w:tcPr>
          <w:p w14:paraId="11E9375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94978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27CE112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Breg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2775216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20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hint="eastAsia" w:ascii="Times New Roman" w:hAnsi="Times New Roman" w:cs="Times New Roman"/>
                <w:szCs w:val="21"/>
                <w:lang w:val="de-DE"/>
              </w:rPr>
              <w:t>Tim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-1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 xml:space="preserve">+ 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TIGIT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8EEE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2D6C9A9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T cell proliferation and IL-17A, IFNγ and TNFα produc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3A72BA4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E618E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F9B70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YXJnaGVzZTwvQXV0aG9yPjxZZWFyPjIwMjQ8L1llYXI+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WYXJnaGVzZTwvQXV0aG9yPjxZZWFyPjIwMjQ8L1llYXI+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FFFE2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4298907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B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Cs w:val="21"/>
              </w:rPr>
              <w:t>B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71EA058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Ig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4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9E415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B, IL-10, CD25, IDO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7E27B41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-cell prolifer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543503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0DD4F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ve various solid epithelial cancer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154AC1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kbmVyPC9BdXRob3I+PFllYXI+MjAxMzwvWWVhcj48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W5kbmVyPC9BdXRob3I+PFllYXI+MjAxMzwvWWVhcj48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2CDF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469EEE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5A2AE2B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A484F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L-10, IL-35, TGF-β, GrB, </w:t>
            </w:r>
            <w:r>
              <w:rPr>
                <w:rFonts w:hint="eastAsia" w:ascii="Times New Roman" w:hAnsi="Times New Roman" w:cs="Times New Roman"/>
                <w:szCs w:val="21"/>
              </w:rPr>
              <w:t>Tim</w:t>
            </w:r>
            <w:r>
              <w:rPr>
                <w:rFonts w:ascii="Times New Roman" w:hAnsi="Times New Roman" w:cs="Times New Roman"/>
                <w:szCs w:val="21"/>
              </w:rPr>
              <w:t>-1, CD5, CD21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0311B91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e associated with increased </w:t>
            </w:r>
            <w:r>
              <w:rPr>
                <w:rFonts w:hint="eastAsia" w:ascii="Times New Roman" w:hAnsi="Times New Roman" w:cs="Times New Roman"/>
                <w:szCs w:val="21"/>
              </w:rPr>
              <w:t>FoxP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regs and decreased activated NK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59F5FE4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D296E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tic ductal adenocarcinoma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498B5F2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HU8L0F1dGhvcj48WWVhcj4yMDI0PC9ZZWFyPjxSZWNO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aaHU8L0F1dGhvcj48WWVhcj4yMDI0PC9ZZWFyPjxSZWNO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9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3F075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32A2295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1217E0F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91F559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B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0222D86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ly inhibit the proliferation, migration, and invasion of hepatocellular carcinoma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DD56FE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03345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 transplant recipients with hepatocellular carcinoma recurrence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9F249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TwvQXV0aG9yPjxZZWFyPjIwMjE8L1llYXI+PFJlY051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TwvQXV0aG9yPjxZZWFyPjIwMjE8L1llYXI+PFJlY051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F72EC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9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1701A92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-MZP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35C2BC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ABD76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21652DD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antigen-specific T cell activation; reduce cells exhibiting Th1-type functional response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19CD9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94119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arthr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117B3A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FdmFuczwvQXV0aG9yPjxZZWFyPjIwMDc8L1llYXI+PFJl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FdmFuczwvQXV0aG9yPjxZZWFyPjIwMDc8L1llYXI+PFJl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58E38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2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36E3ACB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5764DF8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DF7C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3FC8963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duce </w:t>
            </w:r>
            <w:r>
              <w:rPr>
                <w:rFonts w:hint="eastAsia" w:ascii="Times New Roman" w:hAnsi="Times New Roman" w:cs="Times New Roman"/>
                <w:szCs w:val="21"/>
              </w:rPr>
              <w:t>FoxP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 cells and suppress TNF-α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D37C1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F045F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arthr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5D7F5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b3NzZXI8L0F1dGhvcj48WWVhcj4yMDE0PC9ZZWFyPjxS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Sb3NzZXI8L0F1dGhvcj48WWVhcj4yMDE0PC9ZZWFyPjxS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7014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2CE6BDE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2B0FFBF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Ig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Ig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F4223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475E66E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 pulmonary infiltration of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FoxP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reg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B9D9B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387008E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rgic airway inflamma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3D126D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bXU8L0F1dGhvcj48WWVhcj4yMDEwPC9ZZWFyPjxSZWNO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BbXU8L0F1dGhvcj48WWVhcj4yMDEwPC9ZZWFyPjxSZWNO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4FC33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84E121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10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46184FB3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Arial" w:cs="Times New Roman"/>
                <w:color w:val="333333"/>
                <w:szCs w:val="21"/>
                <w:shd w:val="clear" w:color="auto" w:fill="FFFFFF"/>
              </w:rPr>
              <w:t>CD148</w:t>
            </w:r>
            <w:r>
              <w:rPr>
                <w:rFonts w:ascii="Times New Roman" w:hAnsi="Times New Roman" w:eastAsia="Arial" w:cs="Times New Roman"/>
                <w:color w:val="333333"/>
                <w:szCs w:val="21"/>
                <w:shd w:val="clear" w:color="auto" w:fill="FFFFFF"/>
                <w:vertAlign w:val="superscript"/>
              </w:rPr>
              <w:t>hi</w:t>
            </w:r>
            <w:r>
              <w:rPr>
                <w:rFonts w:ascii="Times New Roman" w:hAnsi="Times New Roman" w:eastAsia="Arial" w:cs="Times New Roman"/>
                <w:color w:val="333333"/>
                <w:szCs w:val="21"/>
                <w:shd w:val="clear" w:color="auto" w:fill="FFFFFF"/>
              </w:rPr>
              <w:t>CD48</w:t>
            </w:r>
            <w:r>
              <w:rPr>
                <w:rFonts w:ascii="Times New Roman" w:hAnsi="Times New Roman" w:eastAsia="Arial" w:cs="Times New Roman"/>
                <w:color w:val="333333"/>
                <w:szCs w:val="21"/>
                <w:shd w:val="clear" w:color="auto" w:fill="FFFFFF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DB655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470D2A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ly regulate monocyte cytokine produc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01E9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3302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BD8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d2F0YTwvQXV0aG9yPjxZZWFyPjIwMTE8L1llYXI+PFJl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Jd2F0YTwvQXV0aG9yPjxZZWFyPjIwMTE8L1llYXI+PFJl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5A188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102C90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18ACCCA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Cs w:val="21"/>
              </w:rPr>
              <w:t>CD6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/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83431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456C5CB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play aggressive inflammatory features, which shift the functions away from inducing CD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 tolerance and cause them to induce a pathogenic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 cell response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CB4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81AB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E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598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XYW5nPC9BdXRob3I+PFllYXI+MjAyMjwvWWVhcj48UmVj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XYW5nPC9BdXRob3I+PFllYXI+MjAyMjwvWWVhcj48UmVj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5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33569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7A657F1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22C8A03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3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5B8481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09B32EF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it T helper-cell proliferation, type-1 cytokine production, and T effector-cell survival; augment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FOXP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>
              <w:rPr>
                <w:rFonts w:ascii="Times New Roman" w:hAnsi="Times New Roman" w:cs="Times New Roman"/>
                <w:szCs w:val="21"/>
              </w:rPr>
              <w:t>Treg gener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E91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DE3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F9A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YXRpPC9BdXRob3I+PFllYXI+MjAyMzwvWWVhcj48UmVj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QYXRpPC9BdXRob3I+PFllYXI+MjAyMzwvWWVhcj48UmVj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0EFE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1CBBCD0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6BB6423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A161C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4D5BDDE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T cell proliferation and T cells-producing IL-1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585DDE2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42097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 (EAE)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1162A8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&lt;EndNote&gt;&lt;Cite&gt;&lt;Author&gt;Yoshizaki&lt;/Author&gt;&lt;Year&gt;2012&lt;/Year&gt;&lt;RecNum&gt;107&lt;/RecNum&gt;&lt;DisplayText&gt;&lt;style face="superscript"&gt;[17]&lt;/style&gt;&lt;/DisplayText&gt;&lt;record&gt;&lt;rec-number&gt;107&lt;/rec-number&gt;&lt;foreign-keys&gt;&lt;key app="EN" db-id="wfsefwt04d2zdleda5zxwvsm2vp0v9exszss" timestamp="1731406213" guid="b568a9c4-0bb5-4063-88fd-20cc0391a06d"&gt;107&lt;/key&gt;&lt;/foreign-keys&gt;&lt;ref-type name="Journal Article"&gt;17&lt;/ref-type&gt;&lt;contributors&gt;&lt;authors&gt;&lt;author&gt;Yoshizaki, A.&lt;/author&gt;&lt;author&gt;Miyagaki, T.&lt;/author&gt;&lt;author&gt;DiLillo, D. J.&lt;/author&gt;&lt;author&gt;Matsushita, T.&lt;/author&gt;&lt;author&gt;Horikawa, M.&lt;/author&gt;&lt;author&gt;Kountikov, E. I.&lt;/author&gt;&lt;author&gt;Spolski, R.&lt;/author&gt;&lt;author&gt;Poe, J. C.&lt;/author&gt;&lt;author&gt;Leonard, W. J.&lt;/author&gt;&lt;author&gt;Tedder, T. F.&lt;/author&gt;&lt;/authors&gt;&lt;/contributors&gt;&lt;auth-address&gt;Duke Univ, Med Ctr, Dept Immunol, Durham, NC 27710 USA&amp;#xD;NHLBI, Lab Mol Immunol, NIH, Bethesda, MD 20892 USA&lt;/auth-address&gt;&lt;titles&gt;&lt;title&gt;Regulatory B cells control T-cell autoimmunity through IL-21-dependent cognate interaction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64-+&lt;/pages&gt;&lt;volume&gt;491&lt;/volume&gt;&lt;number&gt;7423&lt;/number&gt;&lt;keywords&gt;&lt;keyword&gt;b10 cells&lt;/keyword&gt;&lt;keyword&gt;transgenic mice&lt;/keyword&gt;&lt;keyword&gt;lymphocyte development&lt;/keyword&gt;&lt;keyword&gt;cutting edge&lt;/keyword&gt;&lt;keyword&gt;plasma-cells&lt;/keyword&gt;&lt;keyword&gt;human cd19&lt;/keyword&gt;&lt;keyword&gt;memory b&lt;/keyword&gt;&lt;keyword&gt;in-vivo&lt;/keyword&gt;&lt;keyword&gt;il-21&lt;/keyword&gt;&lt;keyword&gt;il-10&lt;/keyword&gt;&lt;/keywords&gt;&lt;dates&gt;&lt;year&gt;2012&lt;/year&gt;&lt;pub-dates&gt;&lt;date&gt;Nov 8&lt;/date&gt;&lt;/pub-dates&gt;&lt;/dates&gt;&lt;isbn&gt;0028-0836&lt;/isbn&gt;&lt;accession-num&gt;WOS:000310774300046&lt;/accession-num&gt;&lt;urls&gt;&lt;related-urls&gt;&lt;url&gt;&amp;lt;Go to ISI&amp;gt;://WOS:000310774300046&lt;/url&gt;&lt;/related-urls&gt;&lt;/urls&gt;&lt;electronic-resource-num&gt;10.1038/nature1150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CE006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5E002F9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482E5F3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60887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0043C36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intestinal injury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2ACD2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B0F02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ulcerative col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09D5DF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hYmE8L0F1dGhvcj48WWVhcj4yMDExPC9ZZWFyPjxS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ZYW5hYmE8L0F1dGhvcj48WWVhcj4yMDExPC9ZZWFyPjxS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1A735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695A196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408E819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60DE4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4E107F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Th17 cell gener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BB7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1BB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arthr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568D4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5nPC9BdXRob3I+PFllYXI+MjAxMjwvWWVhcj48UmVj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ZYW5nPC9BdXRob3I+PFllYXI+MjAxMjwvWWVhcj48UmVj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9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8592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76B74B9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70DB9DA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43CA3C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1563F07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Tfh cell differentiation and restrain the effector Tfh cell response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360D0A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D459D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62A8FF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48L0F1dGhvcj48WWVhcj4yMDE5PC9ZZWFyPjxSZWNO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W48L0F1dGhvcj48WWVhcj4yMDE5PC9ZZWFyPjxSZWNO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30BF4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5FD8B8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Z B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1837721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+CD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21F898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2EEB14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ly regulate IL-12p40 and inhibit NK</w:t>
            </w:r>
          </w:p>
          <w:p w14:paraId="0B8A98E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lls-producing IFN-γ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5F189C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E471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LE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186689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ZW5lcnQ8L0F1dGhvcj48WWVhcj4yMDA1PC9ZZWFyPjxS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ZW5lcnQ8L0F1dGhvcj48WWVhcj4yMDA1PC9ZZWFyPjxS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0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5854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351ED91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7B7B47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+CD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−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366AB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54C53DC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 an IL-10-secreting T Cell popul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2DDFA8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84678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arthr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42893A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cmF5PC9BdXRob3I+PFllYXI+MjAwNzwvWWVhcj48UmVj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HcmF5PC9BdXRob3I+PFllYXI+MjAwNzwvWWVhcj48UmVj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442C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05BFCF2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m-1</w:t>
            </w:r>
            <w:r>
              <w:rPr>
                <w:rFonts w:ascii="Times New Roman" w:hAnsi="Times New Roman" w:cs="Times New Roman"/>
                <w:szCs w:val="21"/>
              </w:rPr>
              <w:t xml:space="preserve"> B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2A7B844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im-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F8F7C7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1EA638F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 a Th2 response; enhance IL-10 expression on Tregs; prolong allograft survival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69E553B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1DC9A5D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let transplanta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BEB12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aW5nPC9BdXRob3I+PFllYXI+MjAxMTwvWWVhcj48UmVj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EaW5nPC9BdXRob3I+PFllYXI+MjAxMTwvWWVhcj48UmVj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0B586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71DEA7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05BCE0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o</w:t>
            </w:r>
            <w:r>
              <w:rPr>
                <w:rFonts w:ascii="Times New Roman" w:hAnsi="Times New Roman" w:cs="Times New Roman"/>
                <w:szCs w:val="21"/>
              </w:rPr>
              <w:t>B22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lo</w:t>
            </w:r>
            <w:r>
              <w:rPr>
                <w:rFonts w:ascii="Times New Roman" w:hAnsi="Times New Roman" w:cs="Times New Roman"/>
                <w:szCs w:val="21"/>
              </w:rPr>
              <w:t>IgA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3A0B71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1B1B1B"/>
                <w:szCs w:val="21"/>
                <w:shd w:val="clear" w:color="auto" w:fill="FFFFFF"/>
              </w:rPr>
              <w:t>IgA, IL-10, PD-L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640C299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 CD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cell exhaustion and suppress anti-tumor CTL responses; impede T-cell-dependent immunogenic chemotherapy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42D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0D8C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87B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FsYXBvdXI8L0F1dGhvcj48WWVhcj4yMDE1PC9ZZWFy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TaGFsYXBvdXI8L0F1dGhvcj48WWVhcj4yMDE1PC9ZZWFy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3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60C03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588E579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67C2980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F4F98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1B8F54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ate part of the suppressive functions resulting from MyD88 signaling in B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64BC540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27F0CD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monella typhimurium infec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5BFD78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OZXZlczwvQXV0aG9yPjxZZWFyPjIwMTA8L1llYXI+PFJl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OZXZlczwvQXV0aG9yPjxZZWFyPjIwMTA8L1llYXI+PFJl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4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342D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35F31AF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4A5E3E6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IgM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CD138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hi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TACI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CXCR4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CD1d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int</w:t>
            </w:r>
            <w:r>
              <w:rPr>
                <w:rFonts w:hint="eastAsia" w:ascii="Times New Roman" w:hAnsi="Times New Roman" w:eastAsia="宋体" w:cs="Times New Roman"/>
                <w:color w:val="1B1B1B"/>
                <w:szCs w:val="21"/>
                <w:shd w:val="clear" w:color="auto" w:fill="FFFFFF"/>
              </w:rPr>
              <w:t>Tim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int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C8D23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, IL-35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6D91178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anti-microbial immunity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11B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46B65B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monella infection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vAlign w:val="center"/>
          </w:tcPr>
          <w:p w14:paraId="5CDFDD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aGVuPC9BdXRob3I+PFllYXI+MjAxNDwvWWVhcj48UmVj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TaGVuPC9BdXRob3I+PFllYXI+MjAxNDwvWWVhcj48UmVj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F1A4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05C7CD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5D13971D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39910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, IL-35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3215E8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ce the accumulation of pathogenic cells in the target organ; regulate T cell-mediated autoimmunity; regulate the function of B cells as antigen-presenting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0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A06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 (EAE)</w:t>
            </w:r>
          </w:p>
        </w:tc>
        <w:tc>
          <w:tcPr>
            <w:tcW w:w="733" w:type="dxa"/>
            <w:vMerge w:val="continue"/>
            <w:tcBorders>
              <w:tl2br w:val="nil"/>
              <w:tr2bl w:val="nil"/>
            </w:tcBorders>
            <w:vAlign w:val="center"/>
          </w:tcPr>
          <w:p w14:paraId="59CB80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2F3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5EC15CC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3B11EB48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LAG</w:t>
            </w:r>
            <w:r>
              <w:rPr>
                <w:rFonts w:ascii="Times New Roman" w:hAnsi="Times New Roman" w:eastAsia="宋体" w:cs="Times New Roman"/>
                <w:color w:val="1B1B1B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CD138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97BF59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lang w:val="de-DE"/>
              </w:rPr>
            </w:pP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lang w:val="de-DE"/>
              </w:rPr>
              <w:t>LAG</w:t>
            </w:r>
            <w:r>
              <w:rPr>
                <w:rFonts w:ascii="Times New Roman" w:hAnsi="Times New Roman" w:eastAsia="宋体" w:cs="Times New Roman"/>
                <w:color w:val="1B1B1B"/>
                <w:szCs w:val="21"/>
                <w:shd w:val="clear" w:color="auto" w:fill="FFFFFF"/>
                <w:lang w:val="de-DE"/>
              </w:rPr>
              <w:t>-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lang w:val="de-DE"/>
              </w:rPr>
              <w:t>3</w:t>
            </w:r>
            <w:r>
              <w:rPr>
                <w:rFonts w:ascii="Times New Roman" w:hAnsi="Times New Roman" w:eastAsia="宋体" w:cs="Times New Roman"/>
                <w:color w:val="1B1B1B"/>
                <w:szCs w:val="21"/>
                <w:shd w:val="clear" w:color="auto" w:fill="FFFFFF"/>
                <w:lang w:val="de-DE"/>
              </w:rPr>
              <w:t>, CD200, PD-L1 , PD-L2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6389397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pidly provide a first layer of B cell-mediated immune regulation in response to toll-like receptor signals; inhibit host defense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226E1FA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75C16E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monella typhimurium infec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18B0C2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W5vPC9BdXRob3I+PFllYXI+MjAxODwvWWVhcj48UmVj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W5vPC9BdXRob3I+PFllYXI+MjAxODwvWWVhcj48UmVj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2F791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3E57278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smablast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309334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int</w:t>
            </w:r>
            <w:r>
              <w:rPr>
                <w:rFonts w:ascii="Times New Roman" w:hAnsi="Times New Roman" w:cs="Times New Roman"/>
                <w:szCs w:val="21"/>
              </w:rPr>
              <w:t>CD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A4220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75F83A1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e IL-10; secrete Ig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956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1A39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 HD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CB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YXRzdW1vdG88L0F1dGhvcj48WWVhcj4yMDE0PC9ZZWFy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NYXRzdW1vdG88L0F1dGhvcj48WWVhcj4yMDE0PC9ZZWFy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7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17167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290B52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148397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3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4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174A8D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2216172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dendritic cell function to generate pathogenic T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291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A2D0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 (EAE)</w:t>
            </w:r>
          </w:p>
        </w:tc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EEA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B79CA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4DFEDC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1a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2DB0C1EB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710C2A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dependent on 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7AC305E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Mycobacterium tuberculosis antigen-specific IL-22 production</w:t>
            </w:r>
          </w:p>
        </w:tc>
        <w:tc>
          <w:tcPr>
            <w:tcW w:w="88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59AE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38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berculos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C24B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GFuZzwvQXV0aG9yPjxZZWFyPjIwMTQ8L1llYXI+PFJl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aaGFuZzwvQXV0aG9yPjxZZWFyPjIwMTQ8L1llYXI+PFJl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8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6C61B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2A684B3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7E1A4907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 w14:paraId="51709FC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68ADA60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Th17, but not Th1, cell activation</w:t>
            </w:r>
          </w:p>
        </w:tc>
        <w:tc>
          <w:tcPr>
            <w:tcW w:w="88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7182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5B6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5170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GFuZzwvQXV0aG9yPjxZZWFyPjIwMTI8L1llYXI+PFJl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aaGFuZzwvQXV0aG9yPjxZZWFyPjIwMTI8L1llYXI+PFJl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29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6E4B4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7B6C569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0642E428">
            <w:pPr>
              <w:spacing w:line="360" w:lineRule="auto"/>
              <w:jc w:val="left"/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11b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XCR4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LAG3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PD-1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PD-L1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4F378B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IL-10, IL-35, IL-27, LAG-3, PD-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20EBC31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-regulate inhibitory receptors (LAG-3, PD-1); suppressTh17/Th1 responses; propagate inhibitory signals that convert conventional B cells to regulatory lymphocytes that secrete IL-10 and/or IL-35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8069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/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0F8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/EAE, EAU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016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fldChar w:fldCharType="begin">
                <w:fldData xml:space="preserve">PEVuZE5vdGU+PENpdGU+PEF1dGhvcj5DaG9pPC9BdXRob3I+PFllYXI+MjAyMTwvWWVhcj48UmVj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</w:fldData>
              </w:fldChar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  <w:lang w:eastAsia="zh-CN"/>
              </w:rPr>
              <w:fldChar w:fldCharType="begin">
                <w:fldData xml:space="preserve">PEVuZE5vdGU+PENpdGU+PEF1dGhvcj5DaG9pPC9BdXRob3I+PFllYXI+MjAyMTwvWWVhcj48UmVj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</w:fldData>
              </w:fldChar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212121"/>
                <w:szCs w:val="21"/>
                <w:shd w:val="clear" w:color="auto" w:fill="FFFFFF"/>
                <w:lang w:eastAsia="zh-CN"/>
              </w:rPr>
              <w:fldChar w:fldCharType="end"/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color w:val="212121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 w:bidi="ar-SA"/>
              </w:rPr>
              <w:t>[30]</w:t>
            </w:r>
            <w:r>
              <w:rPr>
                <w:rFonts w:ascii="Times New Roman" w:hAnsi="Times New Roman" w:eastAsia="Segoe UI" w:cs="Times New Roman"/>
                <w:color w:val="212121"/>
                <w:szCs w:val="21"/>
                <w:shd w:val="clear" w:color="auto" w:fill="FFFFFF"/>
              </w:rPr>
              <w:fldChar w:fldCharType="end"/>
            </w:r>
          </w:p>
        </w:tc>
      </w:tr>
      <w:tr w14:paraId="2BCC7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A00C9B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6B472BD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</w:rPr>
              <w:t>CD5</w:t>
            </w:r>
            <w:r>
              <w:rPr>
                <w:rFonts w:ascii="Times New Roman" w:hAnsi="Times New Roman" w:eastAsia="Cambria" w:cs="Times New Roman"/>
                <w:color w:val="1B1B1B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46A10C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141280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ly regulated type I IFNs and the inflammatory responses of pDCs and cDC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1EEC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/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2477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onatal inflamma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BC3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aaGFuZzwvQXV0aG9yPjxZZWFyPjIwMDc8L1llYXI+PFJl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aaGFuZzwvQXV0aG9yPjxZZWFyPjIwMDc8L1llYXI+PFJl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1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0ABCB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D1C7B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9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28B0D03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230ADE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408BCA7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 effector T cell cycle arrest in sub 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/G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leading to apoptosis in an IL-10-dependent manner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3DB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/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7F3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6F4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9zc2VhdTwvQXV0aG9yPjxZZWFyPjIwMTg8L1llYXI+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Ccm9zc2VhdTwvQXV0aG9yPjxZZWFyPjIwMTg8L1llYXI+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2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617DD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0498D84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76AD76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7A435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7196A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ppress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 cell activities in an antigen-specific manner; CD22 mediates the effects of Galectin-9 to promote immunotherapy for allergic diseases by inducing B10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39F8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/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C65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rgic rhin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8D69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ZYW5nPC9BdXRob3I+PFllYXI+MjAyMjwvWWVhcj48UmVj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ZYW5nPC9BdXRob3I+PFllYXI+MjAyMjwvWWVhcj48UmVj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=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3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215DA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33F681D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S B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12DFD4D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19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IgD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hint="eastAsia" w:ascii="Times New Roman" w:hAnsi="Times New Roman" w:eastAsia="宋体" w:cs="Times New Roman"/>
                <w:color w:val="2E2E2E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38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27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FF6389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-β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13E5E0E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mote CRC progression: the enrichment of LARS B cells in the tumor tissue was associated with the progression and prognosis of colorectal tumor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2EF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4FB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EEF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fldChar w:fldCharType="begin">
                <w:fldData xml:space="preserve">PEVuZE5vdGU+PENpdGU+PEF1dGhvcj5XYW5nPC9BdXRob3I+PFllYXI+MjAyMjwvWWVhcj48UmVj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eastAsia="zh-CN"/>
              </w:rPr>
              <w:fldChar w:fldCharType="begin">
                <w:fldData xml:space="preserve">PEVuZE5vdGU+PENpdGU+PEF1dGhvcj5XYW5nPC9BdXRob3I+PFllYXI+MjAyMjwvWWVhcj48UmVj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eastAsia="zh-CN"/>
              </w:rPr>
              <w:fldChar w:fldCharType="end"/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fldChar w:fldCharType="separate"/>
            </w:r>
            <w:r>
              <w:rPr>
                <w:rFonts w:hint="eastAsia" w:ascii="Times New Roman" w:hAnsi="Times New Roman" w:eastAsia="Segoe UI" w:cs="Times New Roman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 w:bidi="ar-SA"/>
              </w:rPr>
              <w:t>[34]</w:t>
            </w:r>
            <w:r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  <w:fldChar w:fldCharType="end"/>
            </w:r>
          </w:p>
        </w:tc>
      </w:tr>
      <w:tr w14:paraId="55ACFF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2102CDE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03A2292F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19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B220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20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IgD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CD138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PRDM1</w:t>
            </w:r>
            <w:r>
              <w:rPr>
                <w:rFonts w:ascii="Times New Roman" w:hAnsi="Times New Roman" w:eastAsia="宋体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PAX5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/lo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FAS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</w:rPr>
              <w:t>GL7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−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F1292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-β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069546D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ve the differentiation of CD4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 cells into Treg cells, leading to immunosuppressive tumor environment and tumor evas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C68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727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C</w:t>
            </w:r>
          </w:p>
        </w:tc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9F0F0">
            <w:pPr>
              <w:spacing w:line="360" w:lineRule="auto"/>
              <w:jc w:val="center"/>
              <w:rPr>
                <w:rFonts w:ascii="Times New Roman" w:hAnsi="Times New Roman" w:eastAsia="Segoe UI" w:cs="Times New Roman"/>
                <w:szCs w:val="21"/>
                <w:shd w:val="clear" w:color="auto" w:fill="FFFFFF"/>
              </w:rPr>
            </w:pPr>
          </w:p>
        </w:tc>
      </w:tr>
      <w:tr w14:paraId="0FB99A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68E21D2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eastAsia="Helvetica" w:cs="Times New Roman"/>
                <w:color w:val="2E2E2E"/>
                <w:szCs w:val="21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cell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4585520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6A805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-β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16EF57E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 positively associated with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nal function, TGF-ß1 and absolute Treg count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B20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98F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nal transplant recipient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74A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YnJhaGltPC9BdXRob3I+PFllYXI+MjAyMTwvWWVhcj48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JYnJhaGltPC9BdXRob3I+PFllYXI+MjAyMTwvWWVhcj48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5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4972CD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E6CE13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1209EA2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86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1d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TGF-β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21693F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5DAE31F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ppress CD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T cells proliferation and enhance </w:t>
            </w:r>
            <w:r>
              <w:rPr>
                <w:rFonts w:hint="eastAsia" w:ascii="Times New Roman" w:hAnsi="Times New Roman" w:cs="Times New Roman"/>
                <w:szCs w:val="21"/>
              </w:rPr>
              <w:t>FoxP3</w:t>
            </w:r>
            <w:r>
              <w:rPr>
                <w:rFonts w:ascii="Times New Roman" w:hAnsi="Times New Roman" w:cs="Times New Roman"/>
                <w:szCs w:val="21"/>
              </w:rPr>
              <w:t xml:space="preserve"> and CTLA-4 expression in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Treg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04F2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AB8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D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805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ZXNzZWw8L0F1dGhvcj48WWVhcj4yMDEyPC9ZZWFyPjxS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LZXNzZWw8L0F1dGhvcj48WWVhcj4yMDEyPC9ZZWFyPjxS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6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730E1A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544E057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503497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CB13B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, IL-35, TGF-β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0639845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uce alveolar bone destruction and local Tregs, proportion, especially the local level of IFN-γ and IL-17; remedy the pathological change in the proportion of IL-1β and Th1/Th17 in local lesion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71C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2CB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periodont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0970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  <w:vertAlign w:val="superscript"/>
              </w:rPr>
              <w:fldChar w:fldCharType="begin">
                <w:fldData xml:space="preserve">PEVuZE5vdGU+PENpdGU+PEF1dGhvcj5IYW48L0F1dGhvcj48WWVhcj4yMDIyPC9ZZWFyPjxSZWNO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eastAsia="zh-CN"/>
              </w:rPr>
              <w:fldChar w:fldCharType="begin">
                <w:fldData xml:space="preserve">PEVuZE5vdGU+PENpdGU+PEF1dGhvcj5IYW48L0F1dGhvcj48WWVhcj4yMDIyPC9ZZWFyPjxSZWNO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 w:bidi="ar-SA"/>
              </w:rPr>
              <w:t>[37]</w:t>
            </w:r>
            <w:r>
              <w:rPr>
                <w:rFonts w:ascii="Times New Roman" w:hAnsi="Times New Roman" w:eastAsia="宋体" w:cs="Times New Roman"/>
                <w:szCs w:val="21"/>
                <w:shd w:val="clear" w:color="auto" w:fill="FFFFFF"/>
                <w:vertAlign w:val="superscript"/>
              </w:rPr>
              <w:fldChar w:fldCharType="end"/>
            </w:r>
          </w:p>
        </w:tc>
      </w:tr>
      <w:tr w14:paraId="407A2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7F2D5DA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0A6ECD7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Cs w:val="21"/>
                <w:lang w:val="de-DE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81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CD25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+</w:t>
            </w:r>
            <w:r>
              <w:rPr>
                <w:rFonts w:ascii="Times New Roman" w:hAnsi="Times New Roman" w:cs="Times New Roman"/>
                <w:szCs w:val="21"/>
                <w:lang w:val="de-DE"/>
              </w:rPr>
              <w:t>PD-L1</w:t>
            </w:r>
            <w:r>
              <w:rPr>
                <w:rFonts w:ascii="Times New Roman" w:hAnsi="Times New Roman" w:cs="Times New Roman"/>
                <w:szCs w:val="21"/>
                <w:vertAlign w:val="superscript"/>
                <w:lang w:val="de-DE"/>
              </w:rPr>
              <w:t>hi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57CD73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0;TGF-β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7FE4095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 T cell response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6E6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0213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brosarcoma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784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QcmVta3VtYXI8L0F1dGhvcj48WWVhcj4yMDIxPC9ZZWFy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QcmVta3VtYXI8L0F1dGhvcj48WWVhcj4yMDIxPC9ZZWFy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8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14:paraId="73A20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</w:tcPr>
          <w:p w14:paraId="2A187E8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assified Breg</w:t>
            </w:r>
          </w:p>
        </w:tc>
        <w:tc>
          <w:tcPr>
            <w:tcW w:w="1544" w:type="dxa"/>
            <w:tcBorders>
              <w:tl2br w:val="nil"/>
              <w:tr2bl w:val="nil"/>
            </w:tcBorders>
          </w:tcPr>
          <w:p w14:paraId="08BA7270">
            <w:pPr>
              <w:spacing w:line="360" w:lineRule="auto"/>
              <w:jc w:val="left"/>
              <w:rPr>
                <w:rFonts w:ascii="Times New Roman" w:hAnsi="Times New Roman" w:cs="Times New Roman"/>
                <w:color w:val="1B1B1B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hi</w:t>
            </w:r>
            <w:r>
              <w:rPr>
                <w:rFonts w:ascii="Times New Roman" w:hAnsi="Times New Roman" w:cs="Times New Roman"/>
                <w:szCs w:val="21"/>
              </w:rPr>
              <w:t>CD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73C4D60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6, TNF-α</w:t>
            </w:r>
          </w:p>
        </w:tc>
        <w:tc>
          <w:tcPr>
            <w:tcW w:w="2948" w:type="dxa"/>
            <w:tcBorders>
              <w:tl2br w:val="nil"/>
              <w:tr2bl w:val="nil"/>
            </w:tcBorders>
          </w:tcPr>
          <w:p w14:paraId="6154A6B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hance the acquisition of multidrug resistance and stem-like features of breast cancer cells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78D57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vAlign w:val="center"/>
          </w:tcPr>
          <w:p w14:paraId="54600E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733" w:type="dxa"/>
            <w:tcBorders>
              <w:tl2br w:val="nil"/>
              <w:tr2bl w:val="nil"/>
            </w:tcBorders>
            <w:vAlign w:val="center"/>
          </w:tcPr>
          <w:p w14:paraId="0420A6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IdWFuZzwvQXV0aG9yPjxZZWFyPjIwMjM8L1llYXI+PFJl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IdWFuZzwvQXV0aG9yPjxZZWFyPjIwMjM8L1llYXI+PFJl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39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25B06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2915188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295A0D5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FasL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7EBF96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sL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16F703C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 cells could preferentially regulate the production of IL-17 versus IFNγ in a FasL-dependent manner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905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10D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erimental arthriti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FFF4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begin">
                <w:fldData xml:space="preserve">PEVuZE5vdGU+PENpdGU+PEF1dGhvcj5MdW5keTwvQXV0aG9yPjxZZWFyPjIwMDk8L1llYXI+PFJl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begin">
                <w:fldData xml:space="preserve">PEVuZE5vdGU+PENpdGU+PEF1dGhvcj5MdW5keTwvQXV0aG9yPjxZZWFyPjIwMDk8L1llYXI+PFJl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</w:fldData>
              </w:fldChar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vertAlign w:val="superscript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40]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fldChar w:fldCharType="end"/>
            </w:r>
          </w:p>
        </w:tc>
      </w:tr>
      <w:tr w14:paraId="3C4ACA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078" w:type="dxa"/>
            <w:tcBorders>
              <w:tl2br w:val="nil"/>
              <w:tr2bl w:val="nil"/>
            </w:tcBorders>
            <w:shd w:val="clear" w:color="auto" w:fill="auto"/>
          </w:tcPr>
          <w:p w14:paraId="7CBDE9B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l2br w:val="nil"/>
              <w:tr2bl w:val="nil"/>
            </w:tcBorders>
            <w:shd w:val="clear" w:color="auto" w:fill="auto"/>
          </w:tcPr>
          <w:p w14:paraId="1CBC981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D1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CX3CR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</w:tcPr>
          <w:p w14:paraId="0A24105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F-β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shd w:val="clear" w:color="auto" w:fill="auto"/>
          </w:tcPr>
          <w:p w14:paraId="2492920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 Tregs in the intestine; suppress food allergy-related Th2 pattern inflammation</w:t>
            </w: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7C1A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DBB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d allergy-induced intestinal inflammation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88D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zPC9ZZWFyPjxSZWNO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begin">
                <w:fldData xml:space="preserve">PEVuZE5vdGU+PENpdGU+PEF1dGhvcj5MaXU8L0F1dGhvcj48WWVhcj4yMDEzPC9ZZWFyPjxSZWNO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</w:fldData>
              </w:fldChar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  <w:lang w:val="en-US" w:eastAsia="zh-CN" w:bidi="ar-SA"/>
              </w:rPr>
              <w:t>[41]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7A6FC82C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</w:rPr>
        <w:t xml:space="preserve">Abbreviation: </w:t>
      </w:r>
      <w:r>
        <w:rPr>
          <w:rFonts w:hint="eastAsia" w:ascii="Times New Roman" w:hAnsi="Times New Roman" w:cs="Times New Roman"/>
        </w:rPr>
        <w:t xml:space="preserve">Bregs, </w:t>
      </w:r>
      <w:r>
        <w:rPr>
          <w:rFonts w:ascii="Times New Roman" w:hAnsi="Times New Roman" w:cs="Times New Roman"/>
          <w:szCs w:val="21"/>
        </w:rPr>
        <w:t>Regulatory B cells</w:t>
      </w:r>
      <w:r>
        <w:rPr>
          <w:rFonts w:hint="eastAsia" w:ascii="Times New Roman" w:hAnsi="Times New Roman" w:cs="Times New Roman"/>
          <w:szCs w:val="21"/>
        </w:rPr>
        <w:t xml:space="preserve">; IL, </w:t>
      </w:r>
      <w:r>
        <w:rPr>
          <w:rFonts w:ascii="Times New Roman" w:hAnsi="Times New Roman" w:cs="Times New Roman"/>
          <w:szCs w:val="21"/>
        </w:rPr>
        <w:t>Interleukin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>Tfh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 Follicular Helper cell; </w:t>
      </w:r>
      <w:r>
        <w:rPr>
          <w:rFonts w:hint="eastAsia" w:ascii="Times New Roman" w:hAnsi="Times New Roman" w:cs="Times New Roman"/>
        </w:rPr>
        <w:t>SjD,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jögren syndrome; Th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 helper; SL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ystemic lupus erythematosus; IFN-γ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terferon-gamma; TNF-α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umor Necrosis Factor-alpha; </w:t>
      </w:r>
      <w:r>
        <w:rPr>
          <w:rFonts w:hint="eastAsia" w:ascii="Times New Roman" w:hAnsi="Times New Roman" w:cs="Times New Roman"/>
        </w:rPr>
        <w:t xml:space="preserve">Tregs, </w:t>
      </w:r>
      <w:r>
        <w:rPr>
          <w:rFonts w:ascii="Times New Roman" w:hAnsi="Times New Roman" w:cs="Times New Roman"/>
          <w:szCs w:val="21"/>
        </w:rPr>
        <w:t>Regulatory T cells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>RA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Rheumatoid arthritis; BR1 cell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 regulatory 1 cells; Ig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mmunoglobulin; tBreg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ransitional Bregs cells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tBreg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ransitional Bregs cells</w:t>
      </w:r>
      <w:r>
        <w:rPr>
          <w:rFonts w:hint="eastAsia" w:ascii="Times New Roman" w:hAnsi="Times New Roman" w:cs="Times New Roman"/>
        </w:rPr>
        <w:t xml:space="preserve">; ADs, </w:t>
      </w:r>
      <w:r>
        <w:rPr>
          <w:rFonts w:ascii="Times New Roman" w:hAnsi="Times New Roman" w:cs="Times New Roman"/>
          <w:szCs w:val="21"/>
        </w:rPr>
        <w:t>Autoimmune diseases</w:t>
      </w:r>
      <w:r>
        <w:rPr>
          <w:rFonts w:hint="eastAsia"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</w:rPr>
        <w:t xml:space="preserve"> HIV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uman Immunodeficiency Virus; mBreg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emory Bregs cells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Tim</w:t>
      </w:r>
      <w:r>
        <w:rPr>
          <w:rFonts w:ascii="Times New Roman" w:hAnsi="Times New Roman" w:cs="Times New Roman"/>
        </w:rPr>
        <w:t>-1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 cell Ig and mucin domain-1; </w:t>
      </w:r>
      <w:r>
        <w:rPr>
          <w:rFonts w:hint="eastAsia" w:ascii="Times New Roman" w:hAnsi="Times New Roman" w:cs="Times New Roman"/>
        </w:rPr>
        <w:t xml:space="preserve">TIGIT, T cell immune receptor with Ig and ITIM domains; </w:t>
      </w:r>
      <w:r>
        <w:rPr>
          <w:rFonts w:ascii="Times New Roman" w:hAnsi="Times New Roman" w:cs="Times New Roman"/>
        </w:rPr>
        <w:t>M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ultiple sclerosis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GrB, </w:t>
      </w:r>
      <w:r>
        <w:rPr>
          <w:rFonts w:ascii="Times New Roman" w:hAnsi="Times New Roman" w:cs="Times New Roman"/>
          <w:szCs w:val="21"/>
        </w:rPr>
        <w:t>Granzyme B</w:t>
      </w:r>
      <w:r>
        <w:rPr>
          <w:rFonts w:hint="eastAsia" w:ascii="Times New Roman" w:hAnsi="Times New Roman" w:cs="Times New Roman"/>
          <w:szCs w:val="21"/>
        </w:rPr>
        <w:t xml:space="preserve">; IDO, </w:t>
      </w:r>
      <w:r>
        <w:rPr>
          <w:rFonts w:ascii="Times New Roman" w:hAnsi="Times New Roman" w:cs="Times New Roman"/>
          <w:szCs w:val="21"/>
        </w:rPr>
        <w:t>Indoleamine-2,3-dioxygenas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TGF-β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Transforming growth factor-Beta</w:t>
      </w:r>
      <w:r>
        <w:rPr>
          <w:rFonts w:hint="eastAsia" w:ascii="Times New Roman" w:hAnsi="Times New Roman" w:cs="Times New Roman"/>
          <w:szCs w:val="21"/>
        </w:rPr>
        <w:t xml:space="preserve">; FoxP3, Forkhead box P3; </w:t>
      </w:r>
      <w:r>
        <w:rPr>
          <w:rFonts w:ascii="Times New Roman" w:hAnsi="Times New Roman" w:cs="Times New Roman"/>
        </w:rPr>
        <w:t>NK cell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atural killer cell; T2-MZP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Transitional 2 marginal-zone precursor;</w:t>
      </w:r>
      <w:r>
        <w:rPr>
          <w:rFonts w:hint="eastAsia" w:ascii="Times New Roman" w:hAnsi="Times New Roman" w:cs="Times New Roman"/>
        </w:rPr>
        <w:t xml:space="preserve"> B10 cells, </w:t>
      </w:r>
      <w:r>
        <w:rPr>
          <w:rFonts w:ascii="Times New Roman" w:hAnsi="Times New Roman" w:cs="Times New Roman"/>
          <w:szCs w:val="21"/>
        </w:rPr>
        <w:t>IL-10-producing Bregs cells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>EA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xperimental autoimmune encephalomyelitis; ES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xperimental Sjögren's syndrome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MZ B cell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arginal-zone B cells; </w:t>
      </w:r>
      <w:r>
        <w:rPr>
          <w:rFonts w:hint="eastAsia" w:ascii="Times New Roman" w:hAnsi="Times New Roman" w:cs="Times New Roman"/>
        </w:rPr>
        <w:t xml:space="preserve">PD-L1, </w:t>
      </w:r>
      <w:r>
        <w:rPr>
          <w:rFonts w:hint="eastAsia" w:ascii="Times New Roman" w:hAnsi="Times New Roman" w:cs="Times New Roman"/>
          <w:szCs w:val="21"/>
        </w:rPr>
        <w:t xml:space="preserve">Programmed cell death ligand 1; </w:t>
      </w:r>
      <w:r>
        <w:rPr>
          <w:rFonts w:ascii="Times New Roman" w:hAnsi="Times New Roman" w:cs="Times New Roman"/>
        </w:rPr>
        <w:t>CTL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ytotoxic T Lymphocyte; MyD88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yeloid differentiation primary response gene 88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Cambria" w:cs="Times New Roman"/>
          <w:color w:val="1B1B1B"/>
          <w:szCs w:val="21"/>
          <w:shd w:val="clear" w:color="auto" w:fill="FFFFFF"/>
        </w:rPr>
        <w:t>TACI</w:t>
      </w:r>
      <w:r>
        <w:rPr>
          <w:rFonts w:hint="eastAsia" w:ascii="Times New Roman" w:hAnsi="Times New Roman" w:eastAsia="宋体" w:cs="Times New Roman"/>
          <w:color w:val="1B1B1B"/>
          <w:szCs w:val="21"/>
          <w:shd w:val="clear" w:color="auto" w:fill="FFFFFF"/>
        </w:rPr>
        <w:t xml:space="preserve">, Transmembrane activator and calcium modulator and cyclophilin ligand interactor; </w:t>
      </w:r>
      <w:r>
        <w:rPr>
          <w:rFonts w:ascii="Times New Roman" w:hAnsi="Times New Roman" w:eastAsia="Cambria" w:cs="Times New Roman"/>
          <w:color w:val="1B1B1B"/>
          <w:szCs w:val="21"/>
          <w:shd w:val="clear" w:color="auto" w:fill="FFFFFF"/>
        </w:rPr>
        <w:t>CXCR</w:t>
      </w:r>
      <w:r>
        <w:rPr>
          <w:rFonts w:hint="eastAsia" w:ascii="Times New Roman" w:hAnsi="Times New Roman" w:eastAsia="宋体" w:cs="Times New Roman"/>
          <w:color w:val="1B1B1B"/>
          <w:szCs w:val="21"/>
          <w:shd w:val="clear" w:color="auto" w:fill="FFFFFF"/>
        </w:rPr>
        <w:t xml:space="preserve">, C-X-C chemokine receptor; </w:t>
      </w:r>
      <w:r>
        <w:rPr>
          <w:rFonts w:ascii="Times New Roman" w:hAnsi="Times New Roman" w:cs="Times New Roman"/>
        </w:rPr>
        <w:t>LAG-3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ymphocyte Activation Gene-3; </w:t>
      </w:r>
      <w:r>
        <w:rPr>
          <w:rFonts w:ascii="Times New Roman" w:hAnsi="Times New Roman" w:eastAsia="宋体" w:cs="Times New Roman"/>
          <w:color w:val="1B1B1B"/>
          <w:szCs w:val="21"/>
          <w:shd w:val="clear" w:color="auto" w:fill="FFFFFF"/>
        </w:rPr>
        <w:t>PD-L2</w:t>
      </w:r>
      <w:r>
        <w:rPr>
          <w:rFonts w:hint="eastAsia" w:ascii="Times New Roman" w:hAnsi="Times New Roman" w:eastAsia="宋体" w:cs="Times New Roman"/>
          <w:color w:val="1B1B1B"/>
          <w:szCs w:val="21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szCs w:val="21"/>
        </w:rPr>
        <w:t xml:space="preserve">Programmed cell death ligand 2; PD-1, Programmed Death Receptor 1; </w:t>
      </w:r>
      <w:r>
        <w:rPr>
          <w:rFonts w:ascii="Times New Roman" w:hAnsi="Times New Roman" w:cs="Times New Roman"/>
        </w:rPr>
        <w:t>HD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Healthy donors; EAU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xperimental autoimmune uveitis; pDC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lasmacytoid dendritic cells; cDCs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nventional dendritic cells; LARS B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eucine-tRNA-synthase-2-expressing B cell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RC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lorectal cancer; </w:t>
      </w:r>
      <w:r>
        <w:rPr>
          <w:rFonts w:ascii="Times New Roman" w:hAnsi="Times New Roman" w:eastAsia="Helvetica" w:cs="Times New Roman"/>
          <w:color w:val="2E2E2E"/>
          <w:szCs w:val="21"/>
          <w:shd w:val="clear" w:color="auto" w:fill="FFFFFF"/>
        </w:rPr>
        <w:t>PRDM1</w:t>
      </w:r>
      <w:r>
        <w:rPr>
          <w:rFonts w:hint="eastAsia" w:ascii="Times New Roman" w:hAnsi="Times New Roman" w:eastAsia="宋体" w:cs="Times New Roman"/>
          <w:color w:val="2E2E2E"/>
          <w:szCs w:val="21"/>
          <w:shd w:val="clear" w:color="auto" w:fill="FFFFFF"/>
        </w:rPr>
        <w:t xml:space="preserve">, PR-domain containing 1; </w:t>
      </w:r>
      <w:r>
        <w:rPr>
          <w:rFonts w:ascii="Times New Roman" w:hAnsi="Times New Roman" w:eastAsia="Helvetica" w:cs="Times New Roman"/>
          <w:color w:val="2E2E2E"/>
          <w:szCs w:val="21"/>
          <w:shd w:val="clear" w:color="auto" w:fill="FFFFFF"/>
        </w:rPr>
        <w:t>PAX5</w:t>
      </w:r>
      <w:r>
        <w:rPr>
          <w:rFonts w:hint="eastAsia" w:ascii="Times New Roman" w:hAnsi="Times New Roman" w:eastAsia="宋体" w:cs="Times New Roman"/>
          <w:color w:val="2E2E2E"/>
          <w:szCs w:val="21"/>
          <w:shd w:val="clear" w:color="auto" w:fill="FFFFFF"/>
        </w:rPr>
        <w:t>, Paired box protein-5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>CTLA-4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ytotoxic T Lymphocyte-Associated Protein 4</w:t>
      </w:r>
      <w:r>
        <w:rPr>
          <w:rFonts w:hint="eastAsia" w:ascii="Times New Roman" w:hAnsi="Times New Roman" w:eastAsia="宋体" w:cs="Times New Roman"/>
          <w:color w:val="2E2E2E"/>
          <w:szCs w:val="21"/>
          <w:shd w:val="clear" w:color="auto" w:fill="FFFFFF"/>
        </w:rPr>
        <w:t xml:space="preserve">; </w:t>
      </w:r>
      <w:r>
        <w:rPr>
          <w:rFonts w:ascii="Times New Roman" w:hAnsi="Times New Roman" w:cs="Times New Roman"/>
          <w:szCs w:val="21"/>
        </w:rPr>
        <w:t>FasL</w:t>
      </w:r>
      <w:r>
        <w:rPr>
          <w:rFonts w:hint="eastAsia" w:ascii="Times New Roman" w:hAnsi="Times New Roman" w:cs="Times New Roman"/>
          <w:szCs w:val="21"/>
        </w:rPr>
        <w:t>, Fas Ligand</w:t>
      </w:r>
      <w:r>
        <w:rPr>
          <w:rFonts w:ascii="Times New Roman" w:hAnsi="Times New Roman" w:cs="Times New Roman"/>
        </w:rPr>
        <w:t>.</w:t>
      </w:r>
    </w:p>
    <w:p w14:paraId="0785BBF8">
      <w:pPr>
        <w:rPr>
          <w:rFonts w:hint="eastAsia" w:ascii="Times New Roman" w:hAnsi="Times New Roman" w:cs="Times New Roman" w:eastAsiaTheme="minorEastAsia"/>
          <w:lang w:eastAsia="zh-CN"/>
        </w:rPr>
      </w:pPr>
    </w:p>
    <w:p w14:paraId="097A2605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Reference</w:t>
      </w:r>
      <w:bookmarkStart w:id="0" w:name="_GoBack"/>
      <w:bookmarkEnd w:id="0"/>
    </w:p>
    <w:p w14:paraId="326FF46F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begin"/>
      </w:r>
      <w:r>
        <w:rPr>
          <w:rFonts w:hint="eastAsia" w:ascii="Times New Roman" w:hAnsi="Times New Roman" w:cs="Times New Roman"/>
          <w:lang w:eastAsia="zh-CN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in X, Wang X, Xiao F, et al. IL-10-producing regulatory B cells restrain the T follicular helper cell response in primary Sjogren's syndrome [J]. Cell Mol Immunol, 2019,16(12): 921-931. doi: 10.1038/s41423-019-0227-z</w:t>
      </w:r>
    </w:p>
    <w:p w14:paraId="2167DED3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Blair PA, Norena LY, Flores-Borja F, et al. CD19(+)CD24(hi)CD38(hi) B cells exhibit regulatory capacity in healthy individuals but are functionally impaired in systemic Lupus Erythematosus patients [J]. Immunity, 2010,32(1): 129-140. doi: 10.1016/j.immuni.2009.11.009</w:t>
      </w:r>
    </w:p>
    <w:p w14:paraId="5B6181B8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Flores-Borja F, Bosma A, Ng D, et al. CD19+CD24hiCD38hi B cells maintain regulatory T cells while limiting TH1 and TH17 differentiation [J]. Science Translational Medicine, 2013,5(173). doi: 10.1126/scitranslmed.3005407</w:t>
      </w:r>
    </w:p>
    <w:p w14:paraId="1878BAE2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van de Veen W, Stanic B, Yaman G, et al. IgG4 production is confined to human IL-10-producing regulatory B cells that suppress antigen-specific immune responses [J]. Journal of Allergy and Clinical Immunology, 2013,131(4): 1204-1212. doi: 10.1016/j.jaci.2013.01.014</w:t>
      </w:r>
    </w:p>
    <w:p w14:paraId="7C26768F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5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Boonpiyathad T, Meyer N, Moniuszko M, et al. High-dose bee venom exposure induces similar tolerogenic B-cell responses in allergic patients and healthy beekeepers [J]. Allergy, 2017,72(3): 407-415. doi: 10.1111/all.12966</w:t>
      </w:r>
    </w:p>
    <w:p w14:paraId="05148501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6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Simon Q, Pers JO, Cornec D, et al. In-depth characterization of CD24(high)CD38(high) transitional human B cells reveals different regulatory profiles [J]. J Allergy Clin Immunol, 2016,137(5): 1577-1584 e1510. doi: 10.1016/j.jaci.2015.09.014</w:t>
      </w:r>
    </w:p>
    <w:p w14:paraId="0FC1D150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7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Varghese JF, Kaskow BJ, von Glehn F, et al. Human regulatory memory B cells defined by expression of TIM-1 and TIGIT are dysfunctional in multiple sclerosis [J]. Front Immunol, 2024,15: 1360219. doi: 10.3389/fimmu.2024.1360219</w:t>
      </w:r>
    </w:p>
    <w:p w14:paraId="2651A220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8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indner S, Dahlke K, Sontheimer K, et al. Interleukin 21-Induced Granzyme B-Expressing B Cells Infiltrate Tumors and Regulate T Cells [J]. Cancer Research, 2013,73(8): 2468-2479. doi: 10.1158/0008-5472.Can-12-3450</w:t>
      </w:r>
    </w:p>
    <w:p w14:paraId="77B9F18C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9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Zhu H, Xu J, Wang W, et al. Intratumoral CD38(+)CD19(+)B cells associate with poor clinical outcomes and immunosuppression in patients with pancreatic ductal adenocarcinoma [J]. EBioMedicine, 2024,103: 105098. doi: 10.1016/j.ebiom.2024.105098</w:t>
      </w:r>
    </w:p>
    <w:p w14:paraId="52B08B27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0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 xml:space="preserve">Li H, Li XL, Cao S, et al. Decreased granzyme B(+)CD19(+)B cells are associated with tumor progression following liver transplantation [J]. Am J Cancer Res, 2021,11(9): 4485-4499. doi: </w:t>
      </w:r>
    </w:p>
    <w:p w14:paraId="6852D902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1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Evans JG, Chavez-Rueda KA, Eddaoudi A, et al. Novel suppressive function of transitional 2 B cells in experimental arthritis [J]. J Immunol, 2007,178(12): 7868-7878. doi: 10.4049/jimmunol.178.12.7868</w:t>
      </w:r>
    </w:p>
    <w:p w14:paraId="5E45A66F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2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Rosser EC, Oleinika K, Tonon S, et al. Regulatory B cells are induced by gut microbiota-driven interleukin-1beta and interleukin-6 production [J]. Nat Med, 2014,20(11): 1334-1339. doi: 10.1038/nm.3680</w:t>
      </w:r>
    </w:p>
    <w:p w14:paraId="2B9D9FC1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3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Amu S, Saunders SP, Kronenberg M, et al. Regulatory B cells prevent and reverse allergic airway inflammation via FoxP3-positive T regulatory cells in a murine model [J]. J Allergy Clin Immunol, 2010,125(5): 1114-1124 e1118. doi: 10.1016/j.jaci.2010.01.018</w:t>
      </w:r>
    </w:p>
    <w:p w14:paraId="2889101E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4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Iwata Y, Matsushita T, Horikawa M, et al. Characterization of a rare IL-10-competent B-cell subset in humans that parallels mouse regulatory B10 cells [J]. Blood, 2011,117(2): 530-541. doi: 10.1182/blood-2010-07-294249</w:t>
      </w:r>
    </w:p>
    <w:p w14:paraId="0F033108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5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Wang XY, Wei Y, Hu B, et al. c-Myc-driven glycolysis polarizes functional regulatory B cells that trigger pathogenic inflammatory responses [J]. Signal Transduct Target Ther, 2022,7(1): 105. doi: 10.1038/s41392-022-00948-6</w:t>
      </w:r>
    </w:p>
    <w:p w14:paraId="179E7D2D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6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Pati S, Mukherjee S, Dutta S, et al. Tumor-Associated CD19+CD39- B Regulatory Cells Deregulate Class-Switch Recombination to Suppress Antibody Responses [J]. Cancer Immunol Res, 2023,11(3): 364-380. doi: 10.1158/2326-6066.CIR-21-1073</w:t>
      </w:r>
    </w:p>
    <w:p w14:paraId="6AFFFF2C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7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Yoshizaki A, Miyagaki T, DiLillo DJ, et al. Regulatory B cells control T-cell autoimmunity through IL-21-dependent cognate interactions [J]. Nature, 2012,491(7423): 264-+. doi: 10.1038/nature11501</w:t>
      </w:r>
    </w:p>
    <w:p w14:paraId="5D8DCA0B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8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Yanaba K, Yoshizaki A, Asano Y, et al. IL-10-Producing Regulatory B10 Cells Inhibit Intestinal Injury in a Mouse Model [J]. American Journal of Pathology, 2011,178(2): 735-743. doi: 10.1016/j.ajpath.2010.10.022</w:t>
      </w:r>
    </w:p>
    <w:p w14:paraId="0A2D1941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19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Yang M, Deng J, Liu Y, et al. IL-10-Producing Regulatory B10 Cells Ameliorate Collagen-Induced Arthritis via Suppressing Th17 Cell Generation [J]. American Journal of Pathology, 2012,180(6): 2375-2385. doi: 10.1016/j.ajpath.2012.03.010</w:t>
      </w:r>
    </w:p>
    <w:p w14:paraId="650463FD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0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enert P, Brummel R, Field EH, et al. TLR-9 activation of marginal zone B cells in lupus mice regulates immunity through increased IL-10 production [J]. Journal of Clinical Immunology, 2005,25(1): 29-40. doi: 10.1007/s10875-005-0355-6</w:t>
      </w:r>
    </w:p>
    <w:p w14:paraId="7E24F31B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1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Gray M, Miles K, Salter D, et al. Apoptotic cells protect mice from autoimmune inflammation by the induction of regulatory B cells [J]. Proceedings of the National Academy of Sciences of the United States of America, 2007,104(35): 14080-14085. doi: 10.1073/pnas.0700326104</w:t>
      </w:r>
    </w:p>
    <w:p w14:paraId="562CA1CB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2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Ding Q, Yeung M, Camirand G, et al. Regulatory B cells are identified by expression of TIM-1 and can be induced through TIM-1 ligation to promote tolerance in mice [J]. Journal of Clinical Investigation, 2011,121(9): 3645-3656. doi: 10.1172/Jci46274</w:t>
      </w:r>
    </w:p>
    <w:p w14:paraId="74014301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3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Shalapour S, Font-Burgada J, Di Caro G, et al. Immunosuppressive plasma cells impede T-cell-dependent immunogenic chemotherapy [J]. Nature, 2015,521(7550): 94-U235. doi: 10.1038/nature14395</w:t>
      </w:r>
    </w:p>
    <w:p w14:paraId="29BB48F2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4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Neves P, Lampropoulou V, Calderon-Gomez E, et al. Signaling via the MyD88 adaptor protein in B cells suppresses protective immunity during Salmonella typhimurium infection [J]. Immunity, 2010,33(5): 777-790. doi: 10.1016/j.immuni.2010.10.016</w:t>
      </w:r>
    </w:p>
    <w:p w14:paraId="37DC3508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5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Shen P, Roch T, Lampropoulou V, et al. IL-35-producing B cells are critical regulators of immunity during autoimmune and infectious diseases [J]. Nature, 2014,507(7492): 366-370. doi: 10.1038/nature12979</w:t>
      </w:r>
    </w:p>
    <w:p w14:paraId="0E9F2156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6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ino AC, Dang VD, Lampropoulou V, et al. LAG-3 Inhibitory Receptor Expression Identifies Immunosuppressive Natural Regulatory Plasma Cells [J]. Immunity, 2018,49(1): 120-+. doi: 10.1016/j.immuni.2018.06.007</w:t>
      </w:r>
    </w:p>
    <w:p w14:paraId="3D1799A5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7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Matsumoto M, Baba A, Yokota T, et al. Interleukin-10-producing plasmablasts exert regulatory function in autoimmune inflammation [J]. Immunity, 2014,41(6): 1040-1051. doi: 10.1016/j.immuni.2014.10.016</w:t>
      </w:r>
    </w:p>
    <w:p w14:paraId="6248E82F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8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Zhang MX, Zeng GC, Yang QT, et al. Anti-tuberculosis treatment enhances the production of IL-22 through reducing the frequencies of regulatory B cell [J]. Tuberculosis, 2014,94(3): 238-244. doi: 10.1016/j.tube.2013.12.003</w:t>
      </w:r>
    </w:p>
    <w:p w14:paraId="34CA0BCC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29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Zhang M, Zheng X, Zhang J, et al. CD19(+)CD1d(+)CD5(+) B cell frequencies are increased in patients with tuberculosis and suppress Th17 responses [J]. Cell Immunol, 2012,274(1-2): 89-97. doi: 10.1016/j.cellimm.2012.01.007</w:t>
      </w:r>
    </w:p>
    <w:p w14:paraId="3651C194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0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Choi JK, Yu CR, Bing SJ, et al. IL-27-producing B-1a cells suppress neuroinflammation and CNS autoimmune diseases [J]. Proc Natl Acad Sci U S A, 2021,118(47). doi: 10.1073/pnas.2109548118</w:t>
      </w:r>
    </w:p>
    <w:p w14:paraId="6F19E0B2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1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Zhang X, Deriaud E, Jiao X, et al. Type I interferons protect neonates from acute inflammation through interleukin 10-producing B cells [J]. J Exp Med, 2007,204(5): 1107-1118. doi: 10.1084/jem.20062013</w:t>
      </w:r>
    </w:p>
    <w:p w14:paraId="37C4E8A9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2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Brosseau C, Durand M, Colas L, et al. CD9(+) Regulatory B Cells Induce T Cell Apoptosis via IL-10 and Are Reduced in Severe Asthmatic Patients [J]. Front Immunol, 2018,9: 3034. doi: 10.3389/fimmu.2018.03034</w:t>
      </w:r>
    </w:p>
    <w:p w14:paraId="5F7C35F9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3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Yang G, Suo L, Hu S, et al. Characterization of the immune regulatory property of CD22(+) CD9(+) B cells [J]. Immunology, 2022,167(3): 328-339. doi: 10.1111/imm.13539</w:t>
      </w:r>
    </w:p>
    <w:p w14:paraId="416EF4BC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4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Wang Z, Lu Z, Lin S, et al. Leucine-tRNA-synthase-2-expressing B cells contribute to colorectal cancer immunoevasion [J]. Immunity, 2022,55(6): 1067-1081 e1068. doi: 10.1016/j.immuni.2022.04.017</w:t>
      </w:r>
    </w:p>
    <w:p w14:paraId="5C33BE83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5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Ibrahim EH, Aly MG, Opelz G, et al. Higher CD19+CD25(+) Bregs are independently associated with better graft function in renal transplant recipients [J]. BMC Nephrol, 2021,22(1): 180. doi: 10.1186/s12882-021-02374-2</w:t>
      </w:r>
    </w:p>
    <w:p w14:paraId="3823B986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6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Kessel A, Haj T, Peri R, et al. Human CD19(+)CD25(high) B regulatory cells suppress proliferation of CD4(+) T cells and enhance Foxp3 and CTLA-4 expression in T-regulatory cells [J]. Autoimmun Rev, 2012,11(9): 670-677. doi: 10.1016/j.autrev.2011.11.018</w:t>
      </w:r>
    </w:p>
    <w:p w14:paraId="71C60A87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7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Han Y, Yu C, Yu Y, et al. CD25+ B cells produced IL-35 and alleviated local inflammation during experimental periodontitis [J]. Oral Dis, 2022,28(8): 2248-2257. doi: 10.1111/odi.13939</w:t>
      </w:r>
    </w:p>
    <w:p w14:paraId="06AAAF95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8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Premkumar K, Shankar BS. TGF-betaR inhibitor SB431542 restores immune suppression induced by regulatory B-T cell axis and decreases tumour burden in murine fibrosarcoma [J]. Cancer Immunol Immunother, 2021,70(1): 153-168. doi: 10.1007/s00262-020-02666-w</w:t>
      </w:r>
    </w:p>
    <w:p w14:paraId="6D936C51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39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Huang H, Yao Y, Shen L, et al. CD24hiCD27+ Bregs within Metastatic Lymph Nodes Promote Multidrug Resistance in Breast Cancer [J]. Clin Cancer Res, 2023,29(24): 5227-5243. doi: 10.1158/1078-0432.CCR-23-1759</w:t>
      </w:r>
    </w:p>
    <w:p w14:paraId="6357428E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0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undy SK, Fox DA. Reduced Fas ligand-expressing splenic CD5+ B lymphocytes in severe collagen-induced arthritis [J]. Arthritis Res Ther, 2009,11(4): R128. doi: 10.1186/ar2795</w:t>
      </w:r>
    </w:p>
    <w:p w14:paraId="7449FCBB">
      <w:pPr>
        <w:pStyle w:val="6"/>
        <w:bidi w:val="0"/>
        <w:ind w:left="720" w:hanging="720"/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[41]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ab/>
        <w:t>Liu ZQ, Wu Y, Song JP, et al. Tolerogenic CX3CR1+ B cells suppress food allergy-induced intestinal inflammation in mice [J]. Allergy, 2013,68(10): 1241-1248. doi: 10.1111/all.12218</w:t>
      </w:r>
    </w:p>
    <w:p w14:paraId="39127969"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T771487+do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sefwt04d2zdleda5zxwvsm2vp0v9exszss&quot;&gt;Breg-review&lt;record-ids&gt;&lt;item&gt;38&lt;/item&gt;&lt;item&gt;104&lt;/item&gt;&lt;item&gt;107&lt;/item&gt;&lt;item&gt;108&lt;/item&gt;&lt;item&gt;109&lt;/item&gt;&lt;item&gt;110&lt;/item&gt;&lt;item&gt;111&lt;/item&gt;&lt;item&gt;112&lt;/item&gt;&lt;item&gt;113&lt;/item&gt;&lt;item&gt;122&lt;/item&gt;&lt;item&gt;129&lt;/item&gt;&lt;item&gt;130&lt;/item&gt;&lt;item&gt;164&lt;/item&gt;&lt;item&gt;171&lt;/item&gt;&lt;item&gt;174&lt;/item&gt;&lt;item&gt;177&lt;/item&gt;&lt;item&gt;186&lt;/item&gt;&lt;item&gt;188&lt;/item&gt;&lt;item&gt;190&lt;/item&gt;&lt;item&gt;194&lt;/item&gt;&lt;item&gt;199&lt;/item&gt;&lt;item&gt;201&lt;/item&gt;&lt;item&gt;203&lt;/item&gt;&lt;item&gt;206&lt;/item&gt;&lt;item&gt;209&lt;/item&gt;&lt;item&gt;237&lt;/item&gt;&lt;item&gt;257&lt;/item&gt;&lt;item&gt;282&lt;/item&gt;&lt;item&gt;289&lt;/item&gt;&lt;item&gt;292&lt;/item&gt;&lt;item&gt;294&lt;/item&gt;&lt;item&gt;295&lt;/item&gt;&lt;item&gt;327&lt;/item&gt;&lt;item&gt;381&lt;/item&gt;&lt;item&gt;405&lt;/item&gt;&lt;item&gt;444&lt;/item&gt;&lt;item&gt;466&lt;/item&gt;&lt;item&gt;471&lt;/item&gt;&lt;item&gt;495&lt;/item&gt;&lt;item&gt;505&lt;/item&gt;&lt;item&gt;506&lt;/item&gt;&lt;/record-ids&gt;&lt;/item&gt;&lt;/Libraries&gt;"/>
  </w:docVars>
  <w:rsids>
    <w:rsidRoot w:val="571615ED"/>
    <w:rsid w:val="0B863BF7"/>
    <w:rsid w:val="5716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 Title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uiPriority w:val="0"/>
    <w:pPr>
      <w:pBdr>
        <w:top w:val="none" w:color="auto" w:sz="8" w:space="0"/>
        <w:left w:val="none" w:color="auto" w:sz="8" w:space="0"/>
        <w:bottom w:val="none" w:color="auto" w:sz="8" w:space="0"/>
        <w:right w:val="none" w:color="auto" w:sz="8" w:space="0"/>
        <w:between w:val="none" w:color="auto" w:sz="8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4:43:00Z</dcterms:created>
  <dc:creator>Frank</dc:creator>
  <cp:lastModifiedBy>Frank</cp:lastModifiedBy>
  <dcterms:modified xsi:type="dcterms:W3CDTF">2025-01-24T04:5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DFE83E38F50418DBE7B2498A8598B4E_11</vt:lpwstr>
  </property>
  <property fmtid="{D5CDD505-2E9C-101B-9397-08002B2CF9AE}" pid="4" name="KSOTemplateDocerSaveRecord">
    <vt:lpwstr>eyJoZGlkIjoiMTRkYmE5NGEyY2E3ODVhYWVhYjM0NTQ4MTA1ZmE0OGEiLCJ1c2VySWQiOiI0NDYwMTE3OTEifQ==</vt:lpwstr>
  </property>
</Properties>
</file>